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3EF" w:rsidRDefault="00DE33EF">
      <w:pPr>
        <w:pStyle w:val="Heading3"/>
      </w:pPr>
      <w:r>
        <w:t>Table S1. Twenty one SELDI-TOF protein peaks showing statistically significant differences of intensities in sera samples from HIV-affected individuals with HAD compared to without HAD.</w:t>
      </w:r>
    </w:p>
    <w:tbl>
      <w:tblPr>
        <w:tblW w:w="9918" w:type="dxa"/>
        <w:tblInd w:w="-106" w:type="dxa"/>
        <w:tblLook w:val="0000"/>
      </w:tblPr>
      <w:tblGrid>
        <w:gridCol w:w="1520"/>
        <w:gridCol w:w="1829"/>
        <w:gridCol w:w="1900"/>
        <w:gridCol w:w="1129"/>
        <w:gridCol w:w="1760"/>
        <w:gridCol w:w="1780"/>
      </w:tblGrid>
      <w:tr w:rsidR="00DE33EF">
        <w:trPr>
          <w:cantSplit/>
          <w:trHeight w:val="27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ak and Contrast</w:t>
            </w:r>
          </w:p>
        </w:tc>
        <w:tc>
          <w:tcPr>
            <w:tcW w:w="18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/Mean/SD (m/z)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st. Intensity difference (transformed scale) 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 value*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/SD of Intensity (natural scale)</w:t>
            </w:r>
          </w:p>
        </w:tc>
      </w:tr>
      <w:tr w:rsidR="00DE33EF">
        <w:trPr>
          <w:cantSplit/>
          <w:trHeight w:val="615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DE33EF" w:rsidRDefault="00DE33E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DE33EF" w:rsidRDefault="00DE33E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DE33EF" w:rsidRDefault="00DE33E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DE33EF" w:rsidRDefault="00DE33E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D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08/4208/1.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2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99/1.78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205/4.4281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19/4219/1.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6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36/1.04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81/3.5590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62/4262/0.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37/4.61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02/0.8117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75/4275/1.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9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07/3.79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37/4.2493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05/4305/1.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21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52/1.92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04/3.0995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70/4471/1.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66/3.00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99/1.7486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93/4493/1.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4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368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57/1.6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4/1.0093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38/4537/1.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01/1.07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7/0.8651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49/4649/1.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66/1.3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5/0.9437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75/5175/1.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06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5/0.39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6/1.8614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20/6421/2.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1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8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14/1.95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54/8.0778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35/6435/1.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69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196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4/0.66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42/2.5430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76/6576/2.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35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78/2.02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58/5.4687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91/6591/0.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4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/0.65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49/1.5673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33/6632/1.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25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0E-05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6/0.32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8/0.7015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90/9290/1.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9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3/0.27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/0.1973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35/10636/3.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45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9/0.31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3/0.9946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23/13523/2.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3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8/0.13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8/0.1999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72/17172/3.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8/0.12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4/0.1194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46/25647/6.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8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56/0.54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/0.5326</w:t>
            </w:r>
          </w:p>
        </w:tc>
      </w:tr>
      <w:tr w:rsidR="00DE33EF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 vs 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872/25873/5.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6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9E-06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8/0.39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E33EF" w:rsidRDefault="00DE33E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1/0.3470</w:t>
            </w:r>
          </w:p>
        </w:tc>
      </w:tr>
    </w:tbl>
    <w:p w:rsidR="00DE33EF" w:rsidRDefault="00DE33EF">
      <w:pPr>
        <w:ind w:left="-450"/>
      </w:pPr>
      <w:r>
        <w:t>*:The peaks with P-value ≤ 0.001 (i.e., 0.05/50, criteria value after Bonferroni correction for multiple testing).</w:t>
      </w:r>
    </w:p>
    <w:p w:rsidR="00DE33EF" w:rsidRDefault="00DE33EF"/>
    <w:sectPr w:rsidR="00DE33EF" w:rsidSect="00DE33EF">
      <w:footerReference w:type="default" r:id="rId6"/>
      <w:pgSz w:w="11906" w:h="16838"/>
      <w:pgMar w:top="1440" w:right="65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33EF" w:rsidRDefault="00DE33EF">
      <w:pPr>
        <w:spacing w:line="240" w:lineRule="auto"/>
      </w:pPr>
      <w:r>
        <w:separator/>
      </w:r>
    </w:p>
  </w:endnote>
  <w:endnote w:type="continuationSeparator" w:id="1">
    <w:p w:rsidR="00DE33EF" w:rsidRDefault="00DE33E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3EF" w:rsidRDefault="00DE33EF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33EF" w:rsidRDefault="00DE33EF">
      <w:pPr>
        <w:spacing w:line="240" w:lineRule="auto"/>
      </w:pPr>
      <w:r>
        <w:separator/>
      </w:r>
    </w:p>
  </w:footnote>
  <w:footnote w:type="continuationSeparator" w:id="1">
    <w:p w:rsidR="00DE33EF" w:rsidRDefault="00DE33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33EF"/>
    <w:rsid w:val="00DE3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69</Words>
  <Characters>1536</Characters>
  <Application>Microsoft Office Outlook</Application>
  <DocSecurity>0</DocSecurity>
  <Lines>0</Lines>
  <Paragraphs>0</Paragraphs>
  <ScaleCrop>false</ScaleCrop>
  <Company>UN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teven.tunney</cp:lastModifiedBy>
  <cp:revision>2</cp:revision>
  <dcterms:created xsi:type="dcterms:W3CDTF">2008-12-28T16:48:00Z</dcterms:created>
  <dcterms:modified xsi:type="dcterms:W3CDTF">2009-03-02T10:11:00Z</dcterms:modified>
</cp:coreProperties>
</file>